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21222" w14:textId="77777777" w:rsidR="00157719" w:rsidRDefault="00157719" w:rsidP="00C03077">
      <w:pPr>
        <w:ind w:firstLine="0"/>
      </w:pPr>
    </w:p>
    <w:tbl>
      <w:tblPr>
        <w:tblStyle w:val="Grille"/>
        <w:tblW w:w="9459" w:type="dxa"/>
        <w:jc w:val="center"/>
        <w:tblLook w:val="04A0" w:firstRow="1" w:lastRow="0" w:firstColumn="1" w:lastColumn="0" w:noHBand="0" w:noVBand="1"/>
      </w:tblPr>
      <w:tblGrid>
        <w:gridCol w:w="1375"/>
        <w:gridCol w:w="8"/>
        <w:gridCol w:w="1834"/>
        <w:gridCol w:w="1564"/>
        <w:gridCol w:w="2268"/>
        <w:gridCol w:w="2410"/>
      </w:tblGrid>
      <w:tr w:rsidR="00C03077" w:rsidRPr="00FC351D" w14:paraId="5472CD38" w14:textId="13A9F125" w:rsidTr="00C03077">
        <w:trPr>
          <w:trHeight w:val="761"/>
          <w:jc w:val="center"/>
        </w:trPr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26E83" w14:textId="77777777" w:rsidR="00FC351D" w:rsidRPr="00FC351D" w:rsidRDefault="00FC351D" w:rsidP="00C030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69086" w14:textId="13BD7CC4" w:rsidR="00D5267B" w:rsidRPr="00C03077" w:rsidRDefault="00D5267B" w:rsidP="006E48D2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C0307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sting Group (N=1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35C0B" w14:textId="676834DB" w:rsidR="00D5267B" w:rsidRPr="00C03077" w:rsidRDefault="00D5267B" w:rsidP="006E48D2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C0307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ycling Group (N = 2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ED309" w14:textId="4358DEB7" w:rsidR="00D5267B" w:rsidRPr="00C03077" w:rsidRDefault="00D5267B" w:rsidP="006E48D2">
            <w:pPr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C0307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ycling in music Group (N = 2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4D175" w14:textId="40526F1F" w:rsidR="00D5267B" w:rsidRPr="00C03077" w:rsidRDefault="004C1C8B" w:rsidP="006E48D2">
            <w:pPr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0307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atistical analysis</w:t>
            </w:r>
          </w:p>
        </w:tc>
      </w:tr>
      <w:tr w:rsidR="00C03077" w:rsidRPr="00FC351D" w14:paraId="1A2F7D05" w14:textId="5D347E79" w:rsidTr="00C03077">
        <w:trPr>
          <w:jc w:val="center"/>
        </w:trPr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7CC16" w14:textId="2597B4CA" w:rsidR="00D5267B" w:rsidRPr="00FC351D" w:rsidRDefault="00D5267B" w:rsidP="00C03077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y)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D53AB" w14:textId="23F8BB5E" w:rsidR="00D5267B" w:rsidRPr="00FC351D" w:rsidRDefault="00D5267B" w:rsidP="00C03077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,8 (6,92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F7B46" w14:textId="3937142F" w:rsidR="00D5267B" w:rsidRPr="00FC351D" w:rsidRDefault="00D5267B" w:rsidP="00C03077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,09 (4,2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8F017" w14:textId="36178E7C" w:rsidR="00D5267B" w:rsidRPr="00FC351D" w:rsidRDefault="00D5267B" w:rsidP="00C03077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,7 (3,4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4C34B" w14:textId="7A9FCE68" w:rsidR="00D5267B" w:rsidRPr="006E48D2" w:rsidRDefault="00DC15C1" w:rsidP="00C03077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48D2">
              <w:rPr>
                <w:rFonts w:ascii="Times New Roman" w:hAnsi="Times New Roman" w:cs="Times New Roman"/>
                <w:sz w:val="18"/>
                <w:szCs w:val="18"/>
              </w:rPr>
              <w:t>F(2,59) = 1.473; p = 0.2</w:t>
            </w:r>
            <w:r w:rsidR="00DA41B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C03077" w:rsidRPr="00FC351D" w14:paraId="32E78744" w14:textId="0024FE33" w:rsidTr="00C03077">
        <w:trPr>
          <w:jc w:val="center"/>
        </w:trPr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BFA6A" w14:textId="24E4BB62" w:rsidR="00D5267B" w:rsidRPr="00FC351D" w:rsidRDefault="00D5267B" w:rsidP="00C030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mass index (kg.m</w:t>
            </w: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42286EE" w14:textId="34246CA5" w:rsidR="00D5267B" w:rsidRPr="00FC351D" w:rsidRDefault="00D5267B" w:rsidP="006E48D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,64 (4,3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B9F2ACF" w14:textId="63A45760" w:rsidR="00D5267B" w:rsidRPr="00FC351D" w:rsidRDefault="00D5267B" w:rsidP="006E48D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,38 (5,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3A1294" w14:textId="4D474C5D" w:rsidR="00D5267B" w:rsidRPr="00FC351D" w:rsidRDefault="00D5267B" w:rsidP="006E48D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,2 (6,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3897DC" w14:textId="08014B3E" w:rsidR="00D5267B" w:rsidRPr="006E48D2" w:rsidRDefault="00DC15C1" w:rsidP="006E48D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48D2">
              <w:rPr>
                <w:rFonts w:ascii="Times New Roman" w:hAnsi="Times New Roman" w:cs="Times New Roman"/>
                <w:sz w:val="18"/>
                <w:szCs w:val="18"/>
              </w:rPr>
              <w:t>F(2,59) = 0.465, p = 0.63</w:t>
            </w:r>
            <w:r w:rsidR="00DA4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03077" w:rsidRPr="00FC351D" w14:paraId="725296A3" w14:textId="0B42502A" w:rsidTr="00C03077">
        <w:trPr>
          <w:jc w:val="center"/>
        </w:trPr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8552A" w14:textId="01F586B5" w:rsidR="00D5267B" w:rsidRPr="00FC351D" w:rsidRDefault="00D5267B" w:rsidP="00C030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al Level (years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0D7E44E" w14:textId="7143F348" w:rsidR="00D5267B" w:rsidRPr="00FC351D" w:rsidRDefault="00D5267B" w:rsidP="006E48D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6 (1,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55E5914" w14:textId="049F0DF8" w:rsidR="00D5267B" w:rsidRPr="00FC351D" w:rsidRDefault="00D5267B" w:rsidP="006E48D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35 (1,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8C3ED0" w14:textId="5BC98611" w:rsidR="00D5267B" w:rsidRPr="00FC351D" w:rsidRDefault="00D5267B" w:rsidP="006E48D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67 (1,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0A2344" w14:textId="5FBE6AEF" w:rsidR="00D5267B" w:rsidRPr="006E48D2" w:rsidRDefault="00FC351D" w:rsidP="006E48D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48D2">
              <w:rPr>
                <w:rFonts w:ascii="Times New Roman" w:hAnsi="Times New Roman" w:cs="Times New Roman"/>
                <w:sz w:val="18"/>
                <w:szCs w:val="18"/>
              </w:rPr>
              <w:t>F(2,59) = 1.467, p = 0.2</w:t>
            </w:r>
            <w:r w:rsidR="00DA41B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C03077" w:rsidRPr="00FC351D" w14:paraId="50D36E8F" w14:textId="41F7B089" w:rsidTr="00C03077">
        <w:trPr>
          <w:jc w:val="center"/>
        </w:trPr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31855" w14:textId="3BFC3FC5" w:rsidR="00D5267B" w:rsidRPr="00FC351D" w:rsidRDefault="00D5267B" w:rsidP="00C030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lerance Scor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0895E01" w14:textId="236704BB" w:rsidR="00D5267B" w:rsidRPr="00FC351D" w:rsidRDefault="00D5267B" w:rsidP="006E48D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,13 (6,7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0E82022" w14:textId="55738E50" w:rsidR="00D5267B" w:rsidRPr="00FC351D" w:rsidRDefault="00D5267B" w:rsidP="006E48D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,75 (4,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25950A" w14:textId="4CF7F46A" w:rsidR="00D5267B" w:rsidRPr="00FC351D" w:rsidRDefault="00D5267B" w:rsidP="006E48D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,63 (4,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3C4086" w14:textId="2719361B" w:rsidR="00D5267B" w:rsidRPr="006E48D2" w:rsidRDefault="00FC351D" w:rsidP="006E48D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48D2">
              <w:rPr>
                <w:rFonts w:ascii="Times New Roman" w:hAnsi="Times New Roman" w:cs="Times New Roman"/>
                <w:sz w:val="18"/>
                <w:szCs w:val="18"/>
              </w:rPr>
              <w:t>F(2,60) =  0.077, p = 0.9</w:t>
            </w:r>
            <w:r w:rsidR="00DA41B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C03077" w:rsidRPr="00FC351D" w14:paraId="52AB3FB9" w14:textId="77777777" w:rsidTr="00EA0C5E">
        <w:trPr>
          <w:jc w:val="center"/>
        </w:trPr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E1AD2" w14:textId="671403D8" w:rsidR="00C03077" w:rsidRPr="00FC351D" w:rsidRDefault="00C03077" w:rsidP="00C030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9716E1">
              <w:rPr>
                <w:rFonts w:ascii="Times New Roman" w:hAnsi="Times New Roman" w:cs="Times New Roman"/>
                <w:sz w:val="18"/>
                <w:szCs w:val="18"/>
              </w:rPr>
              <w:t>epartition of</w:t>
            </w:r>
            <w:r w:rsidRPr="00C03077">
              <w:rPr>
                <w:rFonts w:ascii="Times New Roman" w:hAnsi="Times New Roman" w:cs="Times New Roman"/>
                <w:sz w:val="18"/>
                <w:szCs w:val="18"/>
              </w:rPr>
              <w:t xml:space="preserve"> men and wome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FA317CE" w14:textId="77777777" w:rsidR="00C03077" w:rsidRPr="00FC351D" w:rsidRDefault="00C03077" w:rsidP="00C030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 : N= 4</w:t>
            </w:r>
          </w:p>
          <w:p w14:paraId="0C37D5D1" w14:textId="1ED4FDF3" w:rsidR="00C03077" w:rsidRPr="00FC351D" w:rsidRDefault="00C03077" w:rsidP="006E48D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 : N= 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C1F0B06" w14:textId="77777777" w:rsidR="00C03077" w:rsidRPr="00FC351D" w:rsidRDefault="00C03077" w:rsidP="00C030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 : N= 9</w:t>
            </w:r>
          </w:p>
          <w:p w14:paraId="55125923" w14:textId="7DF6C469" w:rsidR="00C03077" w:rsidRPr="00FC351D" w:rsidRDefault="00C03077" w:rsidP="006E48D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 : N= 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D9EB40" w14:textId="77777777" w:rsidR="00C03077" w:rsidRPr="00FC351D" w:rsidRDefault="00C03077" w:rsidP="00C030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 : N= 9</w:t>
            </w:r>
          </w:p>
          <w:p w14:paraId="3BF285FB" w14:textId="0922E0E0" w:rsidR="00C03077" w:rsidRPr="00FC351D" w:rsidRDefault="00C03077" w:rsidP="006E48D2">
            <w:pPr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 : N= 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0AC819" w14:textId="0D3D7723" w:rsidR="00C03077" w:rsidRPr="006E48D2" w:rsidRDefault="00C03077" w:rsidP="006E48D2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8D2">
              <w:rPr>
                <w:rFonts w:ascii="Times New Roman" w:hAnsi="Times New Roman" w:cs="Times New Roman"/>
                <w:sz w:val="18"/>
                <w:szCs w:val="18"/>
              </w:rPr>
              <w:t>F(2,60) = 0.441, p = 0.6</w:t>
            </w:r>
            <w:r w:rsidR="00DA41B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EA0C5E" w:rsidRPr="00FC351D" w14:paraId="67CD8B70" w14:textId="77777777" w:rsidTr="00C03077">
        <w:trPr>
          <w:jc w:val="center"/>
        </w:trPr>
        <w:tc>
          <w:tcPr>
            <w:tcW w:w="1383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919AEEF" w14:textId="536B2E7D" w:rsidR="00EA0C5E" w:rsidRDefault="00EA0C5E" w:rsidP="00C030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artition of Low and High Tolerant to exercis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670DBB2" w14:textId="24BF7DB3" w:rsidR="00EA0C5E" w:rsidRPr="00FC351D" w:rsidRDefault="00EA0C5E" w:rsidP="001B15E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: N= 10</w:t>
            </w:r>
          </w:p>
          <w:p w14:paraId="3958BEF2" w14:textId="7CBDBEFF" w:rsidR="00EA0C5E" w:rsidRPr="00FC351D" w:rsidRDefault="00EA0C5E" w:rsidP="00C030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: N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7F34563" w14:textId="48FE85C2" w:rsidR="00EA0C5E" w:rsidRPr="00FC351D" w:rsidRDefault="00EA0C5E" w:rsidP="00EA0C5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: N= 12</w:t>
            </w:r>
          </w:p>
          <w:p w14:paraId="1CA225A1" w14:textId="2831BDC5" w:rsidR="00EA0C5E" w:rsidRPr="00FC351D" w:rsidRDefault="00EA0C5E" w:rsidP="00EA0C5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: N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93508E1" w14:textId="6F317BC4" w:rsidR="00EA0C5E" w:rsidRPr="00FC351D" w:rsidRDefault="00EA0C5E" w:rsidP="00EA0C5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: N= 12</w:t>
            </w:r>
          </w:p>
          <w:p w14:paraId="138A518E" w14:textId="5EED15F9" w:rsidR="00EA0C5E" w:rsidRPr="00FC351D" w:rsidRDefault="00EA0C5E" w:rsidP="00EA0C5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  <w:r w:rsidRPr="00FC35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: N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C6773AD" w14:textId="56D6C200" w:rsidR="00EA0C5E" w:rsidRPr="001B15EE" w:rsidRDefault="00086537" w:rsidP="006E48D2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(2,60) = 0.829, p = 0.44</w:t>
            </w:r>
            <w:r w:rsidR="00DA4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B15EE" w:rsidRPr="001B15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3C5442D3" w14:textId="77777777" w:rsidR="00762727" w:rsidRDefault="00762727" w:rsidP="009716E1">
      <w:pPr>
        <w:pStyle w:val="Lgende"/>
        <w:ind w:firstLine="0"/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</w:pPr>
    </w:p>
    <w:p w14:paraId="059E2B38" w14:textId="785D17B6" w:rsidR="00157719" w:rsidRPr="002B3209" w:rsidRDefault="006D554F" w:rsidP="000724E2">
      <w:pPr>
        <w:pStyle w:val="Lgende"/>
        <w:spacing w:line="360" w:lineRule="auto"/>
        <w:ind w:firstLine="0"/>
        <w:rPr>
          <w:rFonts w:ascii="Times New Roman" w:hAnsi="Times New Roman" w:cs="Times New Roman"/>
          <w:b w:val="0"/>
          <w:color w:val="auto"/>
          <w:sz w:val="22"/>
          <w:szCs w:val="22"/>
        </w:rPr>
      </w:pPr>
      <w:r>
        <w:rPr>
          <w:rFonts w:ascii="Times New Roman" w:hAnsi="Times New Roman" w:cs="Times New Roman"/>
          <w:b w:val="0"/>
          <w:color w:val="auto"/>
          <w:sz w:val="22"/>
          <w:szCs w:val="22"/>
          <w:u w:val="single"/>
        </w:rPr>
        <w:t>S2 Table</w:t>
      </w:r>
      <w:r w:rsidR="00C03077" w:rsidRPr="002B3209">
        <w:rPr>
          <w:rFonts w:ascii="Times New Roman" w:hAnsi="Times New Roman" w:cs="Times New Roman"/>
          <w:b w:val="0"/>
          <w:color w:val="auto"/>
          <w:sz w:val="22"/>
          <w:szCs w:val="22"/>
          <w:u w:val="single"/>
        </w:rPr>
        <w:t>:</w:t>
      </w:r>
      <w:r w:rsidR="00C03077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  <w:r w:rsidR="00650345" w:rsidRPr="00CA1A91">
        <w:rPr>
          <w:rFonts w:ascii="Times New Roman" w:hAnsi="Times New Roman" w:cs="Times New Roman"/>
          <w:color w:val="auto"/>
          <w:sz w:val="24"/>
          <w:szCs w:val="24"/>
        </w:rPr>
        <w:t>Demographics.</w:t>
      </w:r>
      <w:r w:rsidR="00650345">
        <w:rPr>
          <w:color w:val="auto"/>
          <w:sz w:val="24"/>
          <w:szCs w:val="24"/>
        </w:rPr>
        <w:t xml:space="preserve"> </w:t>
      </w:r>
      <w:r w:rsidR="00087AA0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Reports the descriptive results for </w:t>
      </w:r>
      <w:r w:rsidR="00C03077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>Age (years), Body Mass Index (kg.m</w:t>
      </w:r>
      <w:r w:rsidR="00C03077" w:rsidRPr="002B3209">
        <w:rPr>
          <w:rFonts w:ascii="Times New Roman" w:hAnsi="Times New Roman" w:cs="Times New Roman"/>
          <w:b w:val="0"/>
          <w:color w:val="auto"/>
          <w:sz w:val="22"/>
          <w:szCs w:val="22"/>
          <w:vertAlign w:val="superscript"/>
        </w:rPr>
        <w:t>-2</w:t>
      </w:r>
      <w:r w:rsidR="00C03077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>), Educational Level (number o</w:t>
      </w:r>
      <w:r w:rsidR="009716E1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>f years after B</w:t>
      </w:r>
      <w:r w:rsidR="00762727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>accalauréat</w:t>
      </w:r>
      <w:r w:rsidR="009716E1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), </w:t>
      </w:r>
      <w:r w:rsidR="00C03077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>Tolerance Score</w:t>
      </w:r>
      <w:r w:rsidR="001B15EE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>,</w:t>
      </w:r>
      <w:r w:rsidR="009716E1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Repartition of men and women</w:t>
      </w:r>
      <w:r w:rsidR="00A37781">
        <w:rPr>
          <w:rFonts w:ascii="Times New Roman" w:hAnsi="Times New Roman" w:cs="Times New Roman"/>
          <w:b w:val="0"/>
          <w:color w:val="auto"/>
          <w:sz w:val="22"/>
          <w:szCs w:val="22"/>
        </w:rPr>
        <w:t>,</w:t>
      </w:r>
      <w:r w:rsidR="009716E1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  <w:r w:rsidR="001B15EE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and Repartition of Low and High Tolerant to exercise </w:t>
      </w:r>
      <w:r w:rsidR="00C03077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as a function of experimental </w:t>
      </w:r>
      <w:r w:rsidR="00B6123D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>conditions</w:t>
      </w:r>
      <w:r w:rsidR="009716E1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>.</w:t>
      </w:r>
    </w:p>
    <w:p w14:paraId="60B01024" w14:textId="15213E5C" w:rsidR="00160E98" w:rsidRDefault="00160E98">
      <w:pPr>
        <w:spacing w:after="0" w:line="240" w:lineRule="auto"/>
        <w:ind w:firstLine="0"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160E98" w:rsidSect="001C3BAD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CAD908" w14:textId="77777777" w:rsidR="00A37781" w:rsidRDefault="00A37781" w:rsidP="00642005">
      <w:pPr>
        <w:spacing w:after="0" w:line="240" w:lineRule="auto"/>
      </w:pPr>
      <w:r>
        <w:separator/>
      </w:r>
    </w:p>
  </w:endnote>
  <w:endnote w:type="continuationSeparator" w:id="0">
    <w:p w14:paraId="04DDD52A" w14:textId="77777777" w:rsidR="00A37781" w:rsidRDefault="00A37781" w:rsidP="00642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5CE181" w14:textId="77777777" w:rsidR="00A37781" w:rsidRDefault="00A37781" w:rsidP="001B15E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C12E8B9" w14:textId="77777777" w:rsidR="00A37781" w:rsidRDefault="00A37781" w:rsidP="0064200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43D06D" w14:textId="77777777" w:rsidR="00A37781" w:rsidRDefault="00A37781" w:rsidP="001B15E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F86DF0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9C929FC" w14:textId="77777777" w:rsidR="00A37781" w:rsidRDefault="00A37781" w:rsidP="0064200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BBAB97" w14:textId="77777777" w:rsidR="00A37781" w:rsidRDefault="00A37781" w:rsidP="00642005">
      <w:pPr>
        <w:spacing w:after="0" w:line="240" w:lineRule="auto"/>
      </w:pPr>
      <w:r>
        <w:separator/>
      </w:r>
    </w:p>
  </w:footnote>
  <w:footnote w:type="continuationSeparator" w:id="0">
    <w:p w14:paraId="7DADFAA7" w14:textId="77777777" w:rsidR="00A37781" w:rsidRDefault="00A37781" w:rsidP="006420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789427" w14:textId="263AC25F" w:rsidR="00A37781" w:rsidRPr="00AF2945" w:rsidRDefault="00A37781" w:rsidP="00F86DF0">
    <w:pPr>
      <w:pStyle w:val="En-tte"/>
      <w:ind w:firstLine="0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20033"/>
    <w:multiLevelType w:val="hybridMultilevel"/>
    <w:tmpl w:val="B4F0CE28"/>
    <w:lvl w:ilvl="0" w:tplc="56A428DE">
      <w:start w:val="1"/>
      <w:numFmt w:val="lowerLetter"/>
      <w:pStyle w:val="Titre3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B32B04"/>
    <w:multiLevelType w:val="hybridMultilevel"/>
    <w:tmpl w:val="4524E662"/>
    <w:lvl w:ilvl="0" w:tplc="BC3CC2D0">
      <w:start w:val="1"/>
      <w:numFmt w:val="decimal"/>
      <w:pStyle w:val="Titre2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B81E9F"/>
    <w:multiLevelType w:val="hybridMultilevel"/>
    <w:tmpl w:val="E4E23670"/>
    <w:lvl w:ilvl="0" w:tplc="3D242324">
      <w:start w:val="1"/>
      <w:numFmt w:val="upperRoman"/>
      <w:pStyle w:val="Titre1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A343D0"/>
    <w:multiLevelType w:val="hybridMultilevel"/>
    <w:tmpl w:val="EECE1CAC"/>
    <w:lvl w:ilvl="0" w:tplc="5FDE1CA8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E98"/>
    <w:rsid w:val="00005D16"/>
    <w:rsid w:val="0002166C"/>
    <w:rsid w:val="000724E2"/>
    <w:rsid w:val="00082BF9"/>
    <w:rsid w:val="00086537"/>
    <w:rsid w:val="00087AA0"/>
    <w:rsid w:val="000A6E34"/>
    <w:rsid w:val="000B1105"/>
    <w:rsid w:val="00146A6B"/>
    <w:rsid w:val="00151EF8"/>
    <w:rsid w:val="00157719"/>
    <w:rsid w:val="00160E98"/>
    <w:rsid w:val="001B15EE"/>
    <w:rsid w:val="001C3BAD"/>
    <w:rsid w:val="001C6098"/>
    <w:rsid w:val="00204B33"/>
    <w:rsid w:val="00223FED"/>
    <w:rsid w:val="0024797A"/>
    <w:rsid w:val="00263B59"/>
    <w:rsid w:val="00271240"/>
    <w:rsid w:val="002A363C"/>
    <w:rsid w:val="002B1550"/>
    <w:rsid w:val="002B3209"/>
    <w:rsid w:val="00310C57"/>
    <w:rsid w:val="00326742"/>
    <w:rsid w:val="003507EA"/>
    <w:rsid w:val="00362346"/>
    <w:rsid w:val="00362D5D"/>
    <w:rsid w:val="00370A02"/>
    <w:rsid w:val="00390234"/>
    <w:rsid w:val="003917C2"/>
    <w:rsid w:val="003B654D"/>
    <w:rsid w:val="003E2079"/>
    <w:rsid w:val="003F090E"/>
    <w:rsid w:val="004260F5"/>
    <w:rsid w:val="00427186"/>
    <w:rsid w:val="00427DE4"/>
    <w:rsid w:val="004358ED"/>
    <w:rsid w:val="004B7128"/>
    <w:rsid w:val="004C1C8B"/>
    <w:rsid w:val="004D2FD2"/>
    <w:rsid w:val="00530E13"/>
    <w:rsid w:val="00530FB3"/>
    <w:rsid w:val="00582AF5"/>
    <w:rsid w:val="005B5D9C"/>
    <w:rsid w:val="005C7A7F"/>
    <w:rsid w:val="006164C4"/>
    <w:rsid w:val="00632C06"/>
    <w:rsid w:val="00642005"/>
    <w:rsid w:val="00650345"/>
    <w:rsid w:val="00666C1B"/>
    <w:rsid w:val="006B16BB"/>
    <w:rsid w:val="006C483E"/>
    <w:rsid w:val="006D554F"/>
    <w:rsid w:val="006E48D2"/>
    <w:rsid w:val="006F1251"/>
    <w:rsid w:val="00703E28"/>
    <w:rsid w:val="00707B1A"/>
    <w:rsid w:val="00715AE4"/>
    <w:rsid w:val="00762727"/>
    <w:rsid w:val="0076395B"/>
    <w:rsid w:val="00764AAB"/>
    <w:rsid w:val="00780960"/>
    <w:rsid w:val="00781E3E"/>
    <w:rsid w:val="00781EB9"/>
    <w:rsid w:val="00797257"/>
    <w:rsid w:val="00834AED"/>
    <w:rsid w:val="00847F04"/>
    <w:rsid w:val="008577F6"/>
    <w:rsid w:val="00872585"/>
    <w:rsid w:val="00883BEA"/>
    <w:rsid w:val="008A683B"/>
    <w:rsid w:val="00902A9C"/>
    <w:rsid w:val="009716E1"/>
    <w:rsid w:val="009A794C"/>
    <w:rsid w:val="009C55DF"/>
    <w:rsid w:val="00A0346A"/>
    <w:rsid w:val="00A21BEE"/>
    <w:rsid w:val="00A37781"/>
    <w:rsid w:val="00A454C0"/>
    <w:rsid w:val="00A52BD6"/>
    <w:rsid w:val="00A5408D"/>
    <w:rsid w:val="00A5611B"/>
    <w:rsid w:val="00A81657"/>
    <w:rsid w:val="00AF2945"/>
    <w:rsid w:val="00AF2B1A"/>
    <w:rsid w:val="00B6123D"/>
    <w:rsid w:val="00B712B3"/>
    <w:rsid w:val="00B81307"/>
    <w:rsid w:val="00BE34DD"/>
    <w:rsid w:val="00C03077"/>
    <w:rsid w:val="00C04AD5"/>
    <w:rsid w:val="00C47D7D"/>
    <w:rsid w:val="00C6492B"/>
    <w:rsid w:val="00C72236"/>
    <w:rsid w:val="00CA1A91"/>
    <w:rsid w:val="00CF1FBB"/>
    <w:rsid w:val="00D5267B"/>
    <w:rsid w:val="00D53666"/>
    <w:rsid w:val="00D93EE8"/>
    <w:rsid w:val="00DA41BA"/>
    <w:rsid w:val="00DA4E09"/>
    <w:rsid w:val="00DC15C1"/>
    <w:rsid w:val="00E36D36"/>
    <w:rsid w:val="00E62154"/>
    <w:rsid w:val="00E63F37"/>
    <w:rsid w:val="00E954A0"/>
    <w:rsid w:val="00EA0C5E"/>
    <w:rsid w:val="00EF01CF"/>
    <w:rsid w:val="00EF5AD3"/>
    <w:rsid w:val="00F04576"/>
    <w:rsid w:val="00F36954"/>
    <w:rsid w:val="00F4273F"/>
    <w:rsid w:val="00F50AB5"/>
    <w:rsid w:val="00F62903"/>
    <w:rsid w:val="00F86DF0"/>
    <w:rsid w:val="00FB5C59"/>
    <w:rsid w:val="00FC2273"/>
    <w:rsid w:val="00FC351D"/>
    <w:rsid w:val="00FC4D13"/>
    <w:rsid w:val="00FD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337AE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E98"/>
    <w:pPr>
      <w:spacing w:after="240" w:line="480" w:lineRule="auto"/>
      <w:ind w:firstLine="360"/>
      <w:jc w:val="both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81E3E"/>
    <w:pPr>
      <w:numPr>
        <w:numId w:val="5"/>
      </w:numPr>
      <w:tabs>
        <w:tab w:val="clear" w:pos="360"/>
      </w:tabs>
      <w:spacing w:before="600" w:after="0" w:line="360" w:lineRule="auto"/>
      <w:ind w:left="720" w:hanging="36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781E3E"/>
    <w:pPr>
      <w:keepNext/>
      <w:numPr>
        <w:numId w:val="2"/>
      </w:numPr>
      <w:spacing w:before="240" w:after="60"/>
      <w:outlineLvl w:val="1"/>
    </w:pPr>
    <w:rPr>
      <w:rFonts w:cs="Arial"/>
      <w:b/>
      <w:bCs/>
      <w:iCs/>
    </w:rPr>
  </w:style>
  <w:style w:type="paragraph" w:styleId="Titre3">
    <w:name w:val="heading 3"/>
    <w:basedOn w:val="Normal"/>
    <w:next w:val="Normal"/>
    <w:link w:val="Titre3Car"/>
    <w:qFormat/>
    <w:rsid w:val="00781E3E"/>
    <w:pPr>
      <w:keepNext/>
      <w:numPr>
        <w:numId w:val="3"/>
      </w:numPr>
      <w:tabs>
        <w:tab w:val="left" w:pos="720"/>
      </w:tabs>
      <w:spacing w:line="100" w:lineRule="atLeast"/>
      <w:outlineLvl w:val="2"/>
    </w:pPr>
    <w:rPr>
      <w:b/>
      <w:bCs/>
      <w:i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link w:val="TitreCar"/>
    <w:qFormat/>
    <w:rsid w:val="00781E3E"/>
    <w:pPr>
      <w:keepNext/>
      <w:spacing w:before="240"/>
    </w:pPr>
    <w:rPr>
      <w:rFonts w:cs="Lucida Sans Unicode"/>
      <w:sz w:val="32"/>
      <w:szCs w:val="28"/>
    </w:rPr>
  </w:style>
  <w:style w:type="character" w:customStyle="1" w:styleId="TitreCar">
    <w:name w:val="Titre Car"/>
    <w:basedOn w:val="Policepardfaut"/>
    <w:link w:val="Titre"/>
    <w:rsid w:val="00781E3E"/>
    <w:rPr>
      <w:rFonts w:ascii="Times New Roman" w:eastAsia="Lucida Sans Unicode" w:hAnsi="Times New Roman" w:cs="Lucida Sans Unicode"/>
      <w:sz w:val="32"/>
      <w:szCs w:val="28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781E3E"/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81E3E"/>
    <w:rPr>
      <w:rFonts w:ascii="Times New Roman" w:eastAsia="Lucida Sans Unicode" w:hAnsi="Times New Roman" w:cs="Times New Roman"/>
    </w:rPr>
  </w:style>
  <w:style w:type="character" w:customStyle="1" w:styleId="Titre1Car">
    <w:name w:val="Titre 1 Car"/>
    <w:basedOn w:val="Policepardfaut"/>
    <w:link w:val="Titre1"/>
    <w:uiPriority w:val="9"/>
    <w:rsid w:val="00781E3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Titre2Car">
    <w:name w:val="Titre 2 Car"/>
    <w:basedOn w:val="Policepardfaut"/>
    <w:link w:val="Titre2"/>
    <w:rsid w:val="00781E3E"/>
    <w:rPr>
      <w:rFonts w:ascii="Times New Roman" w:eastAsia="Lucida Sans Unicode" w:hAnsi="Times New Roman" w:cs="Arial"/>
      <w:b/>
      <w:bCs/>
      <w:iCs/>
    </w:rPr>
  </w:style>
  <w:style w:type="character" w:customStyle="1" w:styleId="Titre3Car">
    <w:name w:val="Titre 3 Car"/>
    <w:basedOn w:val="Policepardfaut"/>
    <w:link w:val="Titre3"/>
    <w:rsid w:val="00781E3E"/>
    <w:rPr>
      <w:rFonts w:ascii="Times New Roman" w:eastAsia="Lucida Sans Unicode" w:hAnsi="Times New Roman" w:cs="Times New Roman"/>
      <w:b/>
      <w:bCs/>
      <w:i/>
      <w:color w:val="000000" w:themeColor="text1"/>
    </w:rPr>
  </w:style>
  <w:style w:type="table" w:styleId="Grille">
    <w:name w:val="Table Grid"/>
    <w:basedOn w:val="TableauNormal"/>
    <w:uiPriority w:val="59"/>
    <w:rsid w:val="00160E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160E9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797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797A"/>
    <w:rPr>
      <w:rFonts w:ascii="Lucida Grande" w:hAnsi="Lucida Grande" w:cs="Lucida Grande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2005"/>
    <w:rPr>
      <w:sz w:val="22"/>
      <w:szCs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2005"/>
    <w:rPr>
      <w:sz w:val="22"/>
      <w:szCs w:val="22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642005"/>
  </w:style>
  <w:style w:type="table" w:styleId="Trameclaire-Accent1">
    <w:name w:val="Light Shading Accent 1"/>
    <w:basedOn w:val="TableauNormal"/>
    <w:uiPriority w:val="60"/>
    <w:rsid w:val="000A6E3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E98"/>
    <w:pPr>
      <w:spacing w:after="240" w:line="480" w:lineRule="auto"/>
      <w:ind w:firstLine="360"/>
      <w:jc w:val="both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81E3E"/>
    <w:pPr>
      <w:numPr>
        <w:numId w:val="5"/>
      </w:numPr>
      <w:tabs>
        <w:tab w:val="clear" w:pos="360"/>
      </w:tabs>
      <w:spacing w:before="600" w:after="0" w:line="360" w:lineRule="auto"/>
      <w:ind w:left="720" w:hanging="36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781E3E"/>
    <w:pPr>
      <w:keepNext/>
      <w:numPr>
        <w:numId w:val="2"/>
      </w:numPr>
      <w:spacing w:before="240" w:after="60"/>
      <w:outlineLvl w:val="1"/>
    </w:pPr>
    <w:rPr>
      <w:rFonts w:cs="Arial"/>
      <w:b/>
      <w:bCs/>
      <w:iCs/>
    </w:rPr>
  </w:style>
  <w:style w:type="paragraph" w:styleId="Titre3">
    <w:name w:val="heading 3"/>
    <w:basedOn w:val="Normal"/>
    <w:next w:val="Normal"/>
    <w:link w:val="Titre3Car"/>
    <w:qFormat/>
    <w:rsid w:val="00781E3E"/>
    <w:pPr>
      <w:keepNext/>
      <w:numPr>
        <w:numId w:val="3"/>
      </w:numPr>
      <w:tabs>
        <w:tab w:val="left" w:pos="720"/>
      </w:tabs>
      <w:spacing w:line="100" w:lineRule="atLeast"/>
      <w:outlineLvl w:val="2"/>
    </w:pPr>
    <w:rPr>
      <w:b/>
      <w:bCs/>
      <w:i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link w:val="TitreCar"/>
    <w:qFormat/>
    <w:rsid w:val="00781E3E"/>
    <w:pPr>
      <w:keepNext/>
      <w:spacing w:before="240"/>
    </w:pPr>
    <w:rPr>
      <w:rFonts w:cs="Lucida Sans Unicode"/>
      <w:sz w:val="32"/>
      <w:szCs w:val="28"/>
    </w:rPr>
  </w:style>
  <w:style w:type="character" w:customStyle="1" w:styleId="TitreCar">
    <w:name w:val="Titre Car"/>
    <w:basedOn w:val="Policepardfaut"/>
    <w:link w:val="Titre"/>
    <w:rsid w:val="00781E3E"/>
    <w:rPr>
      <w:rFonts w:ascii="Times New Roman" w:eastAsia="Lucida Sans Unicode" w:hAnsi="Times New Roman" w:cs="Lucida Sans Unicode"/>
      <w:sz w:val="32"/>
      <w:szCs w:val="28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781E3E"/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81E3E"/>
    <w:rPr>
      <w:rFonts w:ascii="Times New Roman" w:eastAsia="Lucida Sans Unicode" w:hAnsi="Times New Roman" w:cs="Times New Roman"/>
    </w:rPr>
  </w:style>
  <w:style w:type="character" w:customStyle="1" w:styleId="Titre1Car">
    <w:name w:val="Titre 1 Car"/>
    <w:basedOn w:val="Policepardfaut"/>
    <w:link w:val="Titre1"/>
    <w:uiPriority w:val="9"/>
    <w:rsid w:val="00781E3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Titre2Car">
    <w:name w:val="Titre 2 Car"/>
    <w:basedOn w:val="Policepardfaut"/>
    <w:link w:val="Titre2"/>
    <w:rsid w:val="00781E3E"/>
    <w:rPr>
      <w:rFonts w:ascii="Times New Roman" w:eastAsia="Lucida Sans Unicode" w:hAnsi="Times New Roman" w:cs="Arial"/>
      <w:b/>
      <w:bCs/>
      <w:iCs/>
    </w:rPr>
  </w:style>
  <w:style w:type="character" w:customStyle="1" w:styleId="Titre3Car">
    <w:name w:val="Titre 3 Car"/>
    <w:basedOn w:val="Policepardfaut"/>
    <w:link w:val="Titre3"/>
    <w:rsid w:val="00781E3E"/>
    <w:rPr>
      <w:rFonts w:ascii="Times New Roman" w:eastAsia="Lucida Sans Unicode" w:hAnsi="Times New Roman" w:cs="Times New Roman"/>
      <w:b/>
      <w:bCs/>
      <w:i/>
      <w:color w:val="000000" w:themeColor="text1"/>
    </w:rPr>
  </w:style>
  <w:style w:type="table" w:styleId="Grille">
    <w:name w:val="Table Grid"/>
    <w:basedOn w:val="TableauNormal"/>
    <w:uiPriority w:val="59"/>
    <w:rsid w:val="00160E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160E9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797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797A"/>
    <w:rPr>
      <w:rFonts w:ascii="Lucida Grande" w:hAnsi="Lucida Grande" w:cs="Lucida Grande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2005"/>
    <w:rPr>
      <w:sz w:val="22"/>
      <w:szCs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2005"/>
    <w:rPr>
      <w:sz w:val="22"/>
      <w:szCs w:val="22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642005"/>
  </w:style>
  <w:style w:type="table" w:styleId="Trameclaire-Accent1">
    <w:name w:val="Light Shading Accent 1"/>
    <w:basedOn w:val="TableauNormal"/>
    <w:uiPriority w:val="60"/>
    <w:rsid w:val="000A6E3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63</Characters>
  <Application>Microsoft Macintosh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ine carlier</dc:creator>
  <cp:keywords/>
  <dc:description/>
  <cp:lastModifiedBy>mauraine carlier</cp:lastModifiedBy>
  <cp:revision>3</cp:revision>
  <dcterms:created xsi:type="dcterms:W3CDTF">2017-01-09T14:58:00Z</dcterms:created>
  <dcterms:modified xsi:type="dcterms:W3CDTF">2017-01-09T14:59:00Z</dcterms:modified>
</cp:coreProperties>
</file>